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D8217" w14:textId="771479C1" w:rsidR="00EE13E8" w:rsidRPr="00EE13E8" w:rsidRDefault="007C5AAE" w:rsidP="001432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143253" w:rsidRPr="00F8525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43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E13E8">
        <w:rPr>
          <w:rFonts w:ascii="Times New Roman" w:hAnsi="Times New Roman" w:cs="Times New Roman"/>
          <w:sz w:val="24"/>
          <w:szCs w:val="24"/>
          <w:lang w:val="en-US"/>
        </w:rPr>
        <w:t xml:space="preserve">List </w:t>
      </w:r>
      <w:r w:rsidR="00143253" w:rsidRPr="008F1DB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43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3253" w:rsidRPr="008F1DBC">
        <w:rPr>
          <w:rFonts w:ascii="Times New Roman" w:hAnsi="Times New Roman" w:cs="Times New Roman"/>
          <w:sz w:val="24"/>
          <w:szCs w:val="24"/>
          <w:lang w:val="en-US"/>
        </w:rPr>
        <w:t>Primers</w:t>
      </w:r>
    </w:p>
    <w:tbl>
      <w:tblPr>
        <w:tblW w:w="78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1200"/>
        <w:gridCol w:w="5466"/>
      </w:tblGrid>
      <w:tr w:rsidR="00143253" w:rsidRPr="00EE13E8" w14:paraId="5166CEB2" w14:textId="77777777" w:rsidTr="00EE13E8">
        <w:trPr>
          <w:trHeight w:val="301"/>
        </w:trPr>
        <w:tc>
          <w:tcPr>
            <w:tcW w:w="12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689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GTT1.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64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5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DAE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ACCGCAATGTGCAAGGT</w:t>
            </w:r>
          </w:p>
        </w:tc>
      </w:tr>
      <w:tr w:rsidR="00143253" w:rsidRPr="00EE13E8" w14:paraId="707674BC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14696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C4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A908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GTGTGAAATTGTTATCCGCTCCTCAATGCTCCCACTTTGT</w:t>
            </w:r>
          </w:p>
        </w:tc>
      </w:tr>
      <w:tr w:rsidR="00143253" w:rsidRPr="00EE13E8" w14:paraId="31DB51DF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69426B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A88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05DCD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GTGACTGGGAAAACCCTGGCG GCCCGAAACCCAGACTTATT</w:t>
            </w:r>
          </w:p>
        </w:tc>
      </w:tr>
      <w:tr w:rsidR="00143253" w:rsidRPr="00EE13E8" w14:paraId="64FD0A84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E0AE0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07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0A9E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CGTCTCGATGCTACGC</w:t>
            </w:r>
          </w:p>
        </w:tc>
      </w:tr>
      <w:tr w:rsidR="00143253" w:rsidRPr="00EE13E8" w14:paraId="4F219736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894FDB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F9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F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3EA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GAGGAGCATCCATACCG</w:t>
            </w:r>
          </w:p>
        </w:tc>
      </w:tr>
      <w:tr w:rsidR="00143253" w:rsidRPr="00EE13E8" w14:paraId="407A22AE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B2C6D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FE1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36FE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  <w:t>TGTCGAAAAGAAAGGCCAAG</w:t>
            </w:r>
          </w:p>
        </w:tc>
      </w:tr>
      <w:tr w:rsidR="00143253" w:rsidRPr="00EE13E8" w14:paraId="20E7B4FA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91349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F3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2DF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CTTCACAGCCGCTGACATCT</w:t>
            </w:r>
          </w:p>
        </w:tc>
      </w:tr>
      <w:tr w:rsidR="00143253" w:rsidRPr="00EE13E8" w14:paraId="7D37D963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16968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FD0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DE28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GTCGTAACGATGAAGACGG</w:t>
            </w:r>
          </w:p>
        </w:tc>
      </w:tr>
      <w:tr w:rsidR="00143253" w:rsidRPr="00EE13E8" w14:paraId="56B60512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9B995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412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E1E88" w14:textId="77777777" w:rsidR="00143253" w:rsidRPr="00EE13E8" w:rsidRDefault="00ED2B88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GCCAGCC</w:t>
            </w: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TG</w:t>
            </w: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TGATCGTACATCAC</w:t>
            </w:r>
          </w:p>
        </w:tc>
      </w:tr>
      <w:tr w:rsidR="00143253" w:rsidRPr="00EE13E8" w14:paraId="25897964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ED703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A37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4D97" w14:textId="77777777" w:rsidR="00143253" w:rsidRPr="00EE13E8" w:rsidRDefault="00ED2B88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CCTCAGTAGCTTATCATCGGCC</w:t>
            </w:r>
          </w:p>
        </w:tc>
      </w:tr>
      <w:tr w:rsidR="00143253" w:rsidRPr="00EE13E8" w14:paraId="0A185111" w14:textId="77777777" w:rsidTr="00EE13E8">
        <w:trPr>
          <w:trHeight w:val="301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BB8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GST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D5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5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D5D7D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CGGCATAATTTGCTGAA</w:t>
            </w:r>
          </w:p>
        </w:tc>
      </w:tr>
      <w:tr w:rsidR="00143253" w:rsidRPr="00EE13E8" w14:paraId="0590F003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AA5AE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005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1EF2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GTGTGAAATTGTTATCCGCTGATGCTGGGTAGGAGGCTTA</w:t>
            </w:r>
          </w:p>
        </w:tc>
      </w:tr>
      <w:tr w:rsidR="00143253" w:rsidRPr="00EE13E8" w14:paraId="0FCA3C82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44DB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99B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C2A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GTGACTGGGAAAACCCTGGCGTTCGCTCATCAGCGTACATT</w:t>
            </w:r>
          </w:p>
        </w:tc>
      </w:tr>
      <w:tr w:rsidR="00143253" w:rsidRPr="00EE13E8" w14:paraId="43D85160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00C8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E4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9BA2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ACGACAACCATACACAC</w:t>
            </w:r>
          </w:p>
        </w:tc>
      </w:tr>
      <w:tr w:rsidR="00143253" w:rsidRPr="00EE13E8" w14:paraId="65600DDE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6A17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16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F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3689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ACTGACCGACGAGCAT</w:t>
            </w:r>
          </w:p>
        </w:tc>
      </w:tr>
      <w:tr w:rsidR="00143253" w:rsidRPr="00EE13E8" w14:paraId="3D0F44E0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0F38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B7B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6BA2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GTGGTTCGAGGTTTTAGG</w:t>
            </w:r>
          </w:p>
        </w:tc>
      </w:tr>
      <w:tr w:rsidR="00143253" w:rsidRPr="00EE13E8" w14:paraId="0DE80EE7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22AC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EBC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F5D3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GCTGAACCAAGTGTCGACG</w:t>
            </w:r>
          </w:p>
        </w:tc>
      </w:tr>
      <w:tr w:rsidR="00143253" w:rsidRPr="00EE13E8" w14:paraId="65BCBC13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07A6E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7E8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35C6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CCCGAGCGAGAATCAACT</w:t>
            </w:r>
          </w:p>
        </w:tc>
      </w:tr>
      <w:tr w:rsidR="00143253" w:rsidRPr="00EE13E8" w14:paraId="70BE6628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80AE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3BB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D857" w14:textId="77777777" w:rsidR="00143253" w:rsidRPr="00EE13E8" w:rsidRDefault="00166ADC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TGCCAGCC</w:t>
            </w:r>
            <w:r w:rsidR="00143253"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TG</w:t>
            </w:r>
            <w:r w:rsidR="00143253"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AAGTCAATGGAAATG</w:t>
            </w:r>
          </w:p>
        </w:tc>
      </w:tr>
      <w:tr w:rsidR="00143253" w:rsidRPr="00EE13E8" w14:paraId="3BE68C6D" w14:textId="77777777" w:rsidTr="00EE13E8">
        <w:trPr>
          <w:trHeight w:val="301"/>
        </w:trPr>
        <w:tc>
          <w:tcPr>
            <w:tcW w:w="1218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2039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0A9D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C1B1" w14:textId="77777777" w:rsidR="00143253" w:rsidRPr="00EE13E8" w:rsidRDefault="00166ADC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CCTCA</w:t>
            </w: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CTTGGAAGCTGC</w:t>
            </w:r>
          </w:p>
        </w:tc>
      </w:tr>
      <w:tr w:rsidR="00143253" w:rsidRPr="00EE13E8" w14:paraId="2285945E" w14:textId="77777777" w:rsidTr="00EE13E8">
        <w:trPr>
          <w:trHeight w:val="301"/>
        </w:trPr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055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MAPE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C3D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5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B6AC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CCAACTTGACAATTCAG</w:t>
            </w:r>
          </w:p>
        </w:tc>
      </w:tr>
      <w:tr w:rsidR="00143253" w:rsidRPr="00EE13E8" w14:paraId="5B23D6B1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9903E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A04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59C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GTGTGAAATTGTTATCCGCTAGCCGTCTGTCTGCCTTTTA</w:t>
            </w:r>
          </w:p>
        </w:tc>
      </w:tr>
      <w:tr w:rsidR="00143253" w:rsidRPr="00EE13E8" w14:paraId="31C812C0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02A2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81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F9A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GTGACTGGGAAAACCCTGGCGCTACATGTGGAAAGGCGTCA</w:t>
            </w:r>
          </w:p>
        </w:tc>
      </w:tr>
      <w:tr w:rsidR="00143253" w:rsidRPr="00EE13E8" w14:paraId="6757C514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840C9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99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9BB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GCCCTGGTTTCCTTTCT</w:t>
            </w:r>
          </w:p>
        </w:tc>
      </w:tr>
      <w:tr w:rsidR="00143253" w:rsidRPr="00EE13E8" w14:paraId="4E6AC68D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0702D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350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F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A4C3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CCACTGTTCTCCCCACA</w:t>
            </w:r>
          </w:p>
        </w:tc>
      </w:tr>
      <w:tr w:rsidR="00143253" w:rsidRPr="00EE13E8" w14:paraId="201FCD44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FF0A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F6D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B217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CTATGGAAGCACGCCAAG</w:t>
            </w:r>
          </w:p>
        </w:tc>
      </w:tr>
      <w:tr w:rsidR="00143253" w:rsidRPr="00EE13E8" w14:paraId="6B39A602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266EB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A1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7ADF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TCCAGAGCCGCAATGCTAG</w:t>
            </w:r>
          </w:p>
        </w:tc>
      </w:tr>
      <w:tr w:rsidR="00143253" w:rsidRPr="00EE13E8" w14:paraId="4CF02FB4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29B1E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DD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5606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GTTTTGGTGTGCGCGCT</w:t>
            </w:r>
          </w:p>
        </w:tc>
      </w:tr>
      <w:tr w:rsidR="00143253" w:rsidRPr="00EE13E8" w14:paraId="38CC1390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2E68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B69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87C2" w14:textId="77777777" w:rsidR="00143253" w:rsidRPr="00EE13E8" w:rsidRDefault="00166ADC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CC</w:t>
            </w:r>
            <w:r w:rsidR="00143253"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u w:val="single"/>
                <w:lang w:val="en-US"/>
              </w:rPr>
              <w:t>ATG</w:t>
            </w:r>
            <w:r w:rsidR="00143253"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GCGATTATCCAGATCC</w:t>
            </w: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CC</w:t>
            </w:r>
          </w:p>
        </w:tc>
      </w:tr>
      <w:tr w:rsidR="00143253" w:rsidRPr="00EE13E8" w14:paraId="7CD7F8EF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75F5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7941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74A0" w14:textId="77777777" w:rsidR="00143253" w:rsidRPr="00EE13E8" w:rsidRDefault="007B1302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CCTTATCCCATGACAAGATCGTAGG</w:t>
            </w:r>
          </w:p>
        </w:tc>
      </w:tr>
      <w:tr w:rsidR="00143253" w:rsidRPr="00EE13E8" w14:paraId="583B7A09" w14:textId="77777777" w:rsidTr="00EE13E8">
        <w:trPr>
          <w:trHeight w:val="301"/>
        </w:trPr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EEB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re2p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F97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5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5FDE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AATTTGTGCACGTGGTT</w:t>
            </w:r>
          </w:p>
        </w:tc>
      </w:tr>
      <w:tr w:rsidR="00143253" w:rsidRPr="00EE13E8" w14:paraId="00C46A2A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59EA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8BE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C8A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GTGTGAAATTGTTATCCGCTTTGCAGAGAGGGCTTGAAAT</w:t>
            </w:r>
          </w:p>
        </w:tc>
      </w:tr>
      <w:tr w:rsidR="00143253" w:rsidRPr="00EE13E8" w14:paraId="5A3892A6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9894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2F3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49F8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CGTGACTGGGAAAACCCTGGCGTCTTCCCAAGTGGAATTGCT</w:t>
            </w:r>
          </w:p>
        </w:tc>
      </w:tr>
      <w:tr w:rsidR="00143253" w:rsidRPr="00EE13E8" w14:paraId="584F2341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EC24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45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687A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CTGGAAGATGTGCGTGA</w:t>
            </w:r>
          </w:p>
        </w:tc>
      </w:tr>
      <w:tr w:rsidR="00143253" w:rsidRPr="00EE13E8" w14:paraId="1E38AC3D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84BAD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E9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F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7C1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AAGGGTATTGCGCTGT</w:t>
            </w:r>
          </w:p>
        </w:tc>
      </w:tr>
      <w:tr w:rsidR="00143253" w:rsidRPr="00EE13E8" w14:paraId="62309BD3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450A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69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3F6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TGAAGGATCGGGGTATG</w:t>
            </w:r>
          </w:p>
        </w:tc>
      </w:tr>
      <w:tr w:rsidR="00143253" w:rsidRPr="00EE13E8" w14:paraId="12416AC2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6D11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EDE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626F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GATGGAAGGCTAGCATTCTG</w:t>
            </w:r>
          </w:p>
        </w:tc>
      </w:tr>
      <w:tr w:rsidR="00143253" w:rsidRPr="00EE13E8" w14:paraId="79C168B5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9619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115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A61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TCCGTAGGCATCCTTGAGC</w:t>
            </w:r>
          </w:p>
        </w:tc>
      </w:tr>
      <w:tr w:rsidR="00143253" w:rsidRPr="00EE13E8" w14:paraId="423ECE03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AF11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3F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E3C5" w14:textId="77777777" w:rsidR="00143253" w:rsidRPr="00EE13E8" w:rsidRDefault="00ED2B88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CC</w:t>
            </w:r>
            <w:r w:rsidR="00143253"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u w:val="single"/>
                <w:lang w:val="en-US"/>
              </w:rPr>
              <w:t>ATG</w:t>
            </w: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G</w:t>
            </w:r>
            <w:r w:rsidR="00143253"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CCGACCAAGAACC</w:t>
            </w: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CAC</w:t>
            </w:r>
          </w:p>
        </w:tc>
      </w:tr>
      <w:tr w:rsidR="00143253" w:rsidRPr="00EE13E8" w14:paraId="5889D839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233E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58C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94FF" w14:textId="77777777" w:rsidR="00143253" w:rsidRPr="00EE13E8" w:rsidRDefault="00ED2B88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GAGTTAAGGGCTGGAGTACTTGTAGC</w:t>
            </w:r>
          </w:p>
        </w:tc>
      </w:tr>
      <w:tr w:rsidR="00143253" w:rsidRPr="00EE13E8" w14:paraId="6501ECBF" w14:textId="77777777" w:rsidTr="00EE13E8">
        <w:trPr>
          <w:trHeight w:val="301"/>
        </w:trPr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D78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GSTFu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213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5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35C1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CCAAGGTGCTTATTGAG</w:t>
            </w:r>
          </w:p>
        </w:tc>
      </w:tr>
      <w:tr w:rsidR="00143253" w:rsidRPr="00EE13E8" w14:paraId="4E8F3731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4534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FE1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0079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TGTGTGAAATTGTTATCCGCTGAGTGTTGGGAGAGGACCAA</w:t>
            </w:r>
          </w:p>
        </w:tc>
      </w:tr>
      <w:tr w:rsidR="00143253" w:rsidRPr="00EE13E8" w14:paraId="19E4FE12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533C2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74F6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6F940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CGTGACTGGGAAAACCCTGGCGCCATCTGGTAGGTGCCATTC</w:t>
            </w:r>
          </w:p>
        </w:tc>
      </w:tr>
      <w:tr w:rsidR="00143253" w:rsidRPr="00EE13E8" w14:paraId="1F80FA43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3A8B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CD1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5CD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CGCCTTGCTTGTAAATA</w:t>
            </w:r>
          </w:p>
        </w:tc>
      </w:tr>
      <w:tr w:rsidR="00143253" w:rsidRPr="00EE13E8" w14:paraId="1A68185D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D91E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92F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US"/>
              </w:rPr>
              <w:t>F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59E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TTGGCATCCTTTCCTACT</w:t>
            </w:r>
          </w:p>
        </w:tc>
      </w:tr>
      <w:tr w:rsidR="00143253" w:rsidRPr="00EE13E8" w14:paraId="3BA56266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B5DA9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E6DF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9E7FB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GCTCGAGAAACAGCATCC</w:t>
            </w:r>
          </w:p>
        </w:tc>
      </w:tr>
      <w:tr w:rsidR="00143253" w:rsidRPr="00EE13E8" w14:paraId="51ADF471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CB13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30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66BB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TTCGTCAAGTGCATAAGCG</w:t>
            </w:r>
          </w:p>
        </w:tc>
      </w:tr>
      <w:tr w:rsidR="00143253" w:rsidRPr="00EE13E8" w14:paraId="43A8F743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76B18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3B9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qPCR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F728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GAGAGCCATAAGCTCCTTGAA</w:t>
            </w:r>
          </w:p>
        </w:tc>
      </w:tr>
      <w:tr w:rsidR="00143253" w:rsidRPr="00EE13E8" w14:paraId="2FCF197A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29FD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583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3701" w14:textId="77777777" w:rsidR="00143253" w:rsidRPr="00EE13E8" w:rsidRDefault="00ED2B88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</w:t>
            </w: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TG</w:t>
            </w: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TCTTCAAAAGTTGTTTTG</w:t>
            </w:r>
          </w:p>
        </w:tc>
      </w:tr>
      <w:tr w:rsidR="00143253" w:rsidRPr="00EE13E8" w14:paraId="4901816D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1176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286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p</w:t>
            </w:r>
            <w:proofErr w:type="spellEnd"/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BF6D" w14:textId="77777777" w:rsidR="00143253" w:rsidRPr="00EE13E8" w:rsidRDefault="00ED2B88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CCCTAATCTTCTCTCTCCAGCCAC</w:t>
            </w:r>
          </w:p>
        </w:tc>
      </w:tr>
      <w:tr w:rsidR="00143253" w:rsidRPr="00EE13E8" w14:paraId="01E8F374" w14:textId="77777777" w:rsidTr="00EE13E8">
        <w:trPr>
          <w:trHeight w:val="301"/>
        </w:trPr>
        <w:tc>
          <w:tcPr>
            <w:tcW w:w="12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21B7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51A1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3F</w:t>
            </w:r>
          </w:p>
        </w:tc>
        <w:tc>
          <w:tcPr>
            <w:tcW w:w="54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79C4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CTGTGTGAAATTGTTATCCGCT</w:t>
            </w:r>
          </w:p>
        </w:tc>
      </w:tr>
      <w:tr w:rsidR="00143253" w:rsidRPr="00EE13E8" w14:paraId="48537BF7" w14:textId="77777777" w:rsidTr="00EE13E8">
        <w:trPr>
          <w:trHeight w:val="301"/>
        </w:trPr>
        <w:tc>
          <w:tcPr>
            <w:tcW w:w="12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052CD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7303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3R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058A" w14:textId="77777777" w:rsidR="00143253" w:rsidRPr="00EE13E8" w:rsidRDefault="00143253" w:rsidP="00EE13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13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CCTCGCCCTTGCTCACCAT</w:t>
            </w:r>
          </w:p>
        </w:tc>
      </w:tr>
    </w:tbl>
    <w:p w14:paraId="45C77DE2" w14:textId="77777777" w:rsidR="00D70202" w:rsidRDefault="00D70202"/>
    <w:p w14:paraId="11352810" w14:textId="77777777" w:rsidR="00B014FF" w:rsidRPr="00A90CD5" w:rsidRDefault="00A90CD5" w:rsidP="00A90CD5">
      <w:pPr>
        <w:jc w:val="both"/>
        <w:rPr>
          <w:lang w:val="en-US"/>
        </w:rPr>
      </w:pPr>
      <w:r w:rsidRPr="00A90CD5">
        <w:rPr>
          <w:lang w:val="en-US"/>
        </w:rPr>
        <w:t>For each target gene, p</w:t>
      </w:r>
      <w:r w:rsidR="00B014FF" w:rsidRPr="00A90CD5">
        <w:rPr>
          <w:lang w:val="en-US"/>
        </w:rPr>
        <w:t>rimer sets FP1-RP1, FP2-RP2, FN1-RN1 were used to the generate</w:t>
      </w:r>
      <w:r w:rsidRPr="00A90CD5">
        <w:rPr>
          <w:lang w:val="en-US"/>
        </w:rPr>
        <w:t xml:space="preserve"> by double-joint PCR </w:t>
      </w:r>
      <w:r w:rsidR="00B014FF" w:rsidRPr="00A90CD5">
        <w:rPr>
          <w:lang w:val="en-US"/>
        </w:rPr>
        <w:t>the gene replacement cassettes</w:t>
      </w:r>
      <w:r w:rsidRPr="00A90CD5">
        <w:rPr>
          <w:lang w:val="en-US"/>
        </w:rPr>
        <w:t xml:space="preserve"> carrying the </w:t>
      </w:r>
      <w:proofErr w:type="spellStart"/>
      <w:r w:rsidRPr="00ED2B88">
        <w:rPr>
          <w:i/>
          <w:lang w:val="en-US"/>
        </w:rPr>
        <w:t>H</w:t>
      </w:r>
      <w:r w:rsidR="00ED2B88" w:rsidRPr="00ED2B88">
        <w:rPr>
          <w:i/>
          <w:lang w:val="en-US"/>
        </w:rPr>
        <w:t>ph</w:t>
      </w:r>
      <w:proofErr w:type="spellEnd"/>
      <w:r w:rsidRPr="00A90CD5">
        <w:rPr>
          <w:lang w:val="en-US"/>
        </w:rPr>
        <w:t xml:space="preserve"> resistance gene amplified from pCB1636 with the primer set M13F-M13R. Primer sets </w:t>
      </w:r>
      <w:proofErr w:type="spellStart"/>
      <w:r w:rsidRPr="00A90CD5">
        <w:rPr>
          <w:lang w:val="en-US"/>
        </w:rPr>
        <w:t>FqPCR-RqPCR</w:t>
      </w:r>
      <w:proofErr w:type="spellEnd"/>
      <w:r w:rsidRPr="00A90CD5">
        <w:rPr>
          <w:lang w:val="en-US"/>
        </w:rPr>
        <w:t xml:space="preserve"> were used for quantification </w:t>
      </w:r>
      <w:r>
        <w:rPr>
          <w:lang w:val="en-US"/>
        </w:rPr>
        <w:t xml:space="preserve">of </w:t>
      </w:r>
      <w:proofErr w:type="spellStart"/>
      <w:r>
        <w:rPr>
          <w:i/>
          <w:lang w:val="en-US"/>
        </w:rPr>
        <w:t>AbGst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genes by real-time PCR. </w:t>
      </w:r>
      <w:r w:rsidR="00ED2B88">
        <w:rPr>
          <w:lang w:val="en-US"/>
        </w:rPr>
        <w:t xml:space="preserve">Primer sets </w:t>
      </w:r>
      <w:proofErr w:type="spellStart"/>
      <w:r w:rsidR="00ED2B88">
        <w:rPr>
          <w:lang w:val="en-US"/>
        </w:rPr>
        <w:t>Frp-Rrp</w:t>
      </w:r>
      <w:proofErr w:type="spellEnd"/>
      <w:r w:rsidR="00ED2B88">
        <w:rPr>
          <w:lang w:val="en-US"/>
        </w:rPr>
        <w:t xml:space="preserve"> were used fo</w:t>
      </w:r>
      <w:r w:rsidR="009A0DA3">
        <w:rPr>
          <w:lang w:val="en-US"/>
        </w:rPr>
        <w:t xml:space="preserve">r amplification of full-length </w:t>
      </w:r>
      <w:r w:rsidR="00ED2B88">
        <w:rPr>
          <w:lang w:val="en-US"/>
        </w:rPr>
        <w:t>coding sequences (un</w:t>
      </w:r>
      <w:bookmarkStart w:id="0" w:name="_GoBack"/>
      <w:bookmarkEnd w:id="0"/>
      <w:r w:rsidR="00ED2B88">
        <w:rPr>
          <w:lang w:val="en-US"/>
        </w:rPr>
        <w:t>derlined nucleotides</w:t>
      </w:r>
      <w:r w:rsidR="009A0DA3">
        <w:rPr>
          <w:lang w:val="en-US"/>
        </w:rPr>
        <w:t xml:space="preserve"> correspond to start codons)</w:t>
      </w:r>
    </w:p>
    <w:sectPr w:rsidR="00B014FF" w:rsidRPr="00A90CD5" w:rsidSect="006A5D0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253"/>
    <w:rsid w:val="00143253"/>
    <w:rsid w:val="00166ADC"/>
    <w:rsid w:val="00524947"/>
    <w:rsid w:val="006A5D09"/>
    <w:rsid w:val="007B1302"/>
    <w:rsid w:val="007C5AAE"/>
    <w:rsid w:val="009A0DA3"/>
    <w:rsid w:val="00A90CD5"/>
    <w:rsid w:val="00B014FF"/>
    <w:rsid w:val="00D67EE0"/>
    <w:rsid w:val="00D70202"/>
    <w:rsid w:val="00ED2B88"/>
    <w:rsid w:val="00EE13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6CDA2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53"/>
    <w:pPr>
      <w:spacing w:after="200" w:line="276" w:lineRule="auto"/>
    </w:pPr>
    <w:rPr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53"/>
    <w:pPr>
      <w:spacing w:after="200" w:line="276" w:lineRule="auto"/>
    </w:pPr>
    <w:rPr>
      <w:sz w:val="22"/>
      <w:szCs w:val="2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25</Characters>
  <Application>Microsoft Macintosh Word</Application>
  <DocSecurity>0</DocSecurity>
  <Lines>16</Lines>
  <Paragraphs>4</Paragraphs>
  <ScaleCrop>false</ScaleCrop>
  <Company>UMR PAVE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 relecteur</dc:creator>
  <cp:keywords/>
  <dc:description/>
  <cp:lastModifiedBy>xxx relecteur</cp:lastModifiedBy>
  <cp:revision>2</cp:revision>
  <dcterms:created xsi:type="dcterms:W3CDTF">2015-04-02T12:52:00Z</dcterms:created>
  <dcterms:modified xsi:type="dcterms:W3CDTF">2015-04-02T12:52:00Z</dcterms:modified>
</cp:coreProperties>
</file>